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01F32" w14:textId="71ABAC1F" w:rsidR="00A77149" w:rsidRPr="00C37A7E" w:rsidRDefault="007020DE" w:rsidP="00A77149">
      <w:pPr>
        <w:jc w:val="both"/>
        <w:rPr>
          <w:b/>
          <w:bCs/>
        </w:rPr>
      </w:pPr>
      <w:r>
        <w:rPr>
          <w:b/>
          <w:bCs/>
        </w:rPr>
        <w:t>Additional file</w:t>
      </w:r>
      <w:r w:rsidR="00A77149" w:rsidRPr="00C37A7E">
        <w:rPr>
          <w:b/>
          <w:bCs/>
        </w:rPr>
        <w:t xml:space="preserve"> </w:t>
      </w:r>
      <w:r w:rsidR="00E13016">
        <w:rPr>
          <w:b/>
          <w:bCs/>
        </w:rPr>
        <w:t>6</w:t>
      </w:r>
      <w:r w:rsidR="00A77149" w:rsidRPr="00C37A7E">
        <w:rPr>
          <w:b/>
          <w:bCs/>
        </w:rPr>
        <w:t xml:space="preserve"> – </w:t>
      </w:r>
      <w:bookmarkStart w:id="0" w:name="_Hlk106920449"/>
      <w:r w:rsidR="00A77149" w:rsidRPr="00C37A7E">
        <w:rPr>
          <w:b/>
          <w:bCs/>
        </w:rPr>
        <w:t>Sample lower-level to middle-level ethnic classification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37A7E" w14:paraId="3E8A45C3" w14:textId="77777777" w:rsidTr="00C37A7E">
        <w:tc>
          <w:tcPr>
            <w:tcW w:w="3005" w:type="dxa"/>
          </w:tcPr>
          <w:p w14:paraId="1A8DC89A" w14:textId="6D9C1462" w:rsidR="00C37A7E" w:rsidRPr="00C37A7E" w:rsidRDefault="00C37A7E" w:rsidP="00EA53AB">
            <w:pPr>
              <w:rPr>
                <w:b/>
                <w:bCs/>
              </w:rPr>
            </w:pPr>
            <w:r w:rsidRPr="00C37A7E">
              <w:rPr>
                <w:b/>
                <w:bCs/>
              </w:rPr>
              <w:t>Lower-Level Classification</w:t>
            </w:r>
          </w:p>
        </w:tc>
        <w:tc>
          <w:tcPr>
            <w:tcW w:w="3005" w:type="dxa"/>
          </w:tcPr>
          <w:p w14:paraId="4C5585F9" w14:textId="03DC09ED" w:rsidR="00C37A7E" w:rsidRPr="00C37A7E" w:rsidRDefault="00C37A7E" w:rsidP="00EA53AB">
            <w:pPr>
              <w:rPr>
                <w:b/>
                <w:bCs/>
              </w:rPr>
            </w:pPr>
            <w:r w:rsidRPr="00C37A7E">
              <w:rPr>
                <w:b/>
                <w:bCs/>
              </w:rPr>
              <w:t>Middle-Level Classification</w:t>
            </w:r>
            <w:r w:rsidR="00B317BB">
              <w:rPr>
                <w:b/>
                <w:bCs/>
              </w:rPr>
              <w:t>*</w:t>
            </w:r>
          </w:p>
        </w:tc>
        <w:tc>
          <w:tcPr>
            <w:tcW w:w="3006" w:type="dxa"/>
          </w:tcPr>
          <w:p w14:paraId="08018CFC" w14:textId="602D7759" w:rsidR="00C37A7E" w:rsidRPr="00C37A7E" w:rsidRDefault="00C37A7E" w:rsidP="00EA53AB">
            <w:pPr>
              <w:rPr>
                <w:b/>
                <w:bCs/>
              </w:rPr>
            </w:pPr>
            <w:r w:rsidRPr="00C37A7E">
              <w:rPr>
                <w:b/>
                <w:bCs/>
              </w:rPr>
              <w:t>Higher-Level Classification</w:t>
            </w:r>
          </w:p>
        </w:tc>
      </w:tr>
      <w:tr w:rsidR="00C37A7E" w14:paraId="37F1290F" w14:textId="77777777" w:rsidTr="00C37A7E">
        <w:tc>
          <w:tcPr>
            <w:tcW w:w="3005" w:type="dxa"/>
          </w:tcPr>
          <w:p w14:paraId="296A0B90" w14:textId="708517FB" w:rsidR="00C37A7E" w:rsidRDefault="00C37A7E" w:rsidP="00EA53AB">
            <w:r>
              <w:t xml:space="preserve">Read code: </w:t>
            </w:r>
            <w:r w:rsidRPr="00C37A7E">
              <w:t>9i21.00</w:t>
            </w:r>
          </w:p>
          <w:p w14:paraId="3CF5ECB3" w14:textId="77777777" w:rsidR="00C37A7E" w:rsidRDefault="00C37A7E" w:rsidP="00EA53AB"/>
          <w:p w14:paraId="2F82F3C9" w14:textId="77777777" w:rsidR="00C37A7E" w:rsidRDefault="00C37A7E" w:rsidP="00EA53AB">
            <w:r>
              <w:t xml:space="preserve">SNOMED-CT code: </w:t>
            </w:r>
            <w:r w:rsidRPr="00C37A7E">
              <w:t>92541000000108</w:t>
            </w:r>
          </w:p>
          <w:p w14:paraId="1E510075" w14:textId="77777777" w:rsidR="00C37A7E" w:rsidRDefault="00C37A7E" w:rsidP="00EA53AB"/>
          <w:p w14:paraId="3DC2F71F" w14:textId="428B2E89" w:rsidR="00C37A7E" w:rsidRDefault="00C37A7E" w:rsidP="00EA53AB">
            <w:r>
              <w:t xml:space="preserve">Description: </w:t>
            </w:r>
            <w:r w:rsidRPr="00C37A7E">
              <w:t>Scottish - ethnic category 2001 census</w:t>
            </w:r>
          </w:p>
        </w:tc>
        <w:tc>
          <w:tcPr>
            <w:tcW w:w="3005" w:type="dxa"/>
          </w:tcPr>
          <w:p w14:paraId="1C719412" w14:textId="5BD7736E" w:rsidR="00C37A7E" w:rsidRDefault="00C37A7E" w:rsidP="00EA53AB">
            <w:r>
              <w:t xml:space="preserve">WHITE: </w:t>
            </w:r>
            <w:r w:rsidR="00E9520C" w:rsidRPr="00E9520C">
              <w:t xml:space="preserve">English, Welsh, Scottish, Northern Irish, or British </w:t>
            </w:r>
            <w:r>
              <w:t>(EW)</w:t>
            </w:r>
          </w:p>
          <w:p w14:paraId="580081AC" w14:textId="77777777" w:rsidR="00C37A7E" w:rsidRDefault="00C37A7E" w:rsidP="00EA53AB"/>
          <w:p w14:paraId="7E1EB033" w14:textId="77777777" w:rsidR="00C37A7E" w:rsidRDefault="00C37A7E" w:rsidP="00EA53AB">
            <w:r>
              <w:t>White (NI)</w:t>
            </w:r>
          </w:p>
          <w:p w14:paraId="7D9BB79C" w14:textId="77777777" w:rsidR="00C37A7E" w:rsidRDefault="00C37A7E" w:rsidP="00EA53AB"/>
          <w:p w14:paraId="7B8F287D" w14:textId="6B2D167F" w:rsidR="00C37A7E" w:rsidRDefault="00C37A7E" w:rsidP="00EA53AB">
            <w:r>
              <w:t>WHITE: Scottish (S)</w:t>
            </w:r>
          </w:p>
        </w:tc>
        <w:tc>
          <w:tcPr>
            <w:tcW w:w="3006" w:type="dxa"/>
          </w:tcPr>
          <w:p w14:paraId="3E114782" w14:textId="57F8A04F" w:rsidR="00C37A7E" w:rsidRDefault="00C37A7E" w:rsidP="00EA53AB">
            <w:r>
              <w:t>White</w:t>
            </w:r>
          </w:p>
        </w:tc>
      </w:tr>
      <w:tr w:rsidR="00C37A7E" w14:paraId="0E1B47DC" w14:textId="77777777" w:rsidTr="00C37A7E">
        <w:tc>
          <w:tcPr>
            <w:tcW w:w="3005" w:type="dxa"/>
          </w:tcPr>
          <w:p w14:paraId="2CA84AAE" w14:textId="77777777" w:rsidR="00C37A7E" w:rsidRDefault="00DC31E3" w:rsidP="00EA53AB">
            <w:r>
              <w:t xml:space="preserve">Read code: </w:t>
            </w:r>
            <w:r w:rsidRPr="00DC31E3">
              <w:t>9i63.00</w:t>
            </w:r>
          </w:p>
          <w:p w14:paraId="419594E2" w14:textId="77777777" w:rsidR="00DC31E3" w:rsidRDefault="00DC31E3" w:rsidP="00EA53AB"/>
          <w:p w14:paraId="66270BEC" w14:textId="77777777" w:rsidR="00DC31E3" w:rsidRDefault="00DC31E3" w:rsidP="00EA53AB">
            <w:r>
              <w:t xml:space="preserve">SNOMED-CT code: </w:t>
            </w:r>
            <w:r w:rsidRPr="00DC31E3">
              <w:t>92601000000109</w:t>
            </w:r>
          </w:p>
          <w:p w14:paraId="6423CE35" w14:textId="77777777" w:rsidR="00DC31E3" w:rsidRDefault="00DC31E3" w:rsidP="00EA53AB"/>
          <w:p w14:paraId="39C0EE54" w14:textId="4670397A" w:rsidR="00DC31E3" w:rsidRDefault="00DC31E3" w:rsidP="00EA53AB">
            <w:r>
              <w:t xml:space="preserve">Description: </w:t>
            </w:r>
            <w:r w:rsidRPr="00DC31E3">
              <w:t>Chinese and White - ethnic category 2001 census</w:t>
            </w:r>
          </w:p>
        </w:tc>
        <w:tc>
          <w:tcPr>
            <w:tcW w:w="3005" w:type="dxa"/>
          </w:tcPr>
          <w:p w14:paraId="3259AA87" w14:textId="2EAB07D7" w:rsidR="00C37A7E" w:rsidRDefault="00DC31E3" w:rsidP="00EA53AB">
            <w:r>
              <w:t>MIXED: White</w:t>
            </w:r>
            <w:r w:rsidR="00E9520C">
              <w:t xml:space="preserve"> and </w:t>
            </w:r>
            <w:r>
              <w:t>Asian (EW)</w:t>
            </w:r>
          </w:p>
          <w:p w14:paraId="6BA9C099" w14:textId="77777777" w:rsidR="00DC31E3" w:rsidRDefault="00DC31E3" w:rsidP="00EA53AB"/>
          <w:p w14:paraId="3AFA92BA" w14:textId="6184058F" w:rsidR="00DC31E3" w:rsidRDefault="00E9520C" w:rsidP="00EA53AB">
            <w:r>
              <w:t>Mixed ethnic group</w:t>
            </w:r>
            <w:r w:rsidR="00DC31E3">
              <w:t xml:space="preserve"> (NI)</w:t>
            </w:r>
          </w:p>
          <w:p w14:paraId="3F62DF20" w14:textId="77777777" w:rsidR="00DC31E3" w:rsidRDefault="00DC31E3" w:rsidP="00EA53AB"/>
          <w:p w14:paraId="3983EA1A" w14:textId="04A9E600" w:rsidR="00DC31E3" w:rsidRDefault="00E9520C" w:rsidP="00EA53AB">
            <w:r w:rsidRPr="00E9520C">
              <w:t xml:space="preserve">Any mixed or multiple ethnic groups </w:t>
            </w:r>
            <w:r w:rsidR="00DC31E3">
              <w:t>(S)</w:t>
            </w:r>
          </w:p>
        </w:tc>
        <w:tc>
          <w:tcPr>
            <w:tcW w:w="3006" w:type="dxa"/>
          </w:tcPr>
          <w:p w14:paraId="14B8BC44" w14:textId="142B5D33" w:rsidR="00C37A7E" w:rsidRDefault="00DC31E3" w:rsidP="00EA53AB">
            <w:r>
              <w:t>Mixed</w:t>
            </w:r>
          </w:p>
        </w:tc>
      </w:tr>
      <w:tr w:rsidR="00DC31E3" w14:paraId="3032FEDB" w14:textId="77777777" w:rsidTr="00C37A7E">
        <w:tc>
          <w:tcPr>
            <w:tcW w:w="3005" w:type="dxa"/>
          </w:tcPr>
          <w:p w14:paraId="203A7433" w14:textId="77777777" w:rsidR="00DC31E3" w:rsidRDefault="00DC31E3" w:rsidP="00DC31E3">
            <w:r>
              <w:t xml:space="preserve">Read code: </w:t>
            </w:r>
            <w:r w:rsidRPr="00C37A7E">
              <w:t>9T1C.00</w:t>
            </w:r>
          </w:p>
          <w:p w14:paraId="7D88855E" w14:textId="77777777" w:rsidR="00DC31E3" w:rsidRDefault="00DC31E3" w:rsidP="00DC31E3"/>
          <w:p w14:paraId="797153DE" w14:textId="77777777" w:rsidR="00DC31E3" w:rsidRDefault="00DC31E3" w:rsidP="00DC31E3">
            <w:r>
              <w:t xml:space="preserve">SNOMED-CT code: </w:t>
            </w:r>
            <w:r w:rsidRPr="00C37A7E">
              <w:t>33897005</w:t>
            </w:r>
          </w:p>
          <w:p w14:paraId="0BAB5B12" w14:textId="77777777" w:rsidR="00DC31E3" w:rsidRDefault="00DC31E3" w:rsidP="00DC31E3"/>
          <w:p w14:paraId="47A07D84" w14:textId="47D178E9" w:rsidR="00DC31E3" w:rsidRDefault="00DC31E3" w:rsidP="00DC31E3">
            <w:r>
              <w:t>Description: Chinese</w:t>
            </w:r>
          </w:p>
        </w:tc>
        <w:tc>
          <w:tcPr>
            <w:tcW w:w="3005" w:type="dxa"/>
          </w:tcPr>
          <w:p w14:paraId="4A186566" w14:textId="12817441" w:rsidR="00DC31E3" w:rsidRDefault="00DC31E3" w:rsidP="00DC31E3">
            <w:r>
              <w:t>ASIAN OR ASIAN BRITISH: Chinese (EW)</w:t>
            </w:r>
          </w:p>
          <w:p w14:paraId="24F6E355" w14:textId="77777777" w:rsidR="00DC31E3" w:rsidRDefault="00DC31E3" w:rsidP="00DC31E3"/>
          <w:p w14:paraId="2E7BEF39" w14:textId="77777777" w:rsidR="00DC31E3" w:rsidRDefault="00DC31E3" w:rsidP="00DC31E3">
            <w:r>
              <w:t>Chinese (NI)</w:t>
            </w:r>
          </w:p>
          <w:p w14:paraId="63953226" w14:textId="77777777" w:rsidR="00DC31E3" w:rsidRDefault="00DC31E3" w:rsidP="00DC31E3"/>
          <w:p w14:paraId="72FC0C70" w14:textId="39277806" w:rsidR="00DC31E3" w:rsidRDefault="00DC31E3" w:rsidP="00DC31E3">
            <w:r>
              <w:t xml:space="preserve">ASIAN OR ASIAN BRITISH: </w:t>
            </w:r>
            <w:r w:rsidR="004716B4" w:rsidRPr="004716B4">
              <w:t>Chinese, Chinese Scottish, Chinese British</w:t>
            </w:r>
            <w:r>
              <w:t xml:space="preserve"> (S)</w:t>
            </w:r>
          </w:p>
        </w:tc>
        <w:tc>
          <w:tcPr>
            <w:tcW w:w="3006" w:type="dxa"/>
          </w:tcPr>
          <w:p w14:paraId="4A761C93" w14:textId="59A5BDAB" w:rsidR="00DC31E3" w:rsidRDefault="00DC31E3" w:rsidP="00DC31E3">
            <w:r>
              <w:t>Asian</w:t>
            </w:r>
          </w:p>
        </w:tc>
      </w:tr>
      <w:tr w:rsidR="00DC31E3" w14:paraId="349A7793" w14:textId="77777777" w:rsidTr="00C37A7E">
        <w:tc>
          <w:tcPr>
            <w:tcW w:w="3005" w:type="dxa"/>
          </w:tcPr>
          <w:p w14:paraId="5168E492" w14:textId="77777777" w:rsidR="00DC31E3" w:rsidRDefault="00DC31E3" w:rsidP="00DC31E3">
            <w:r>
              <w:t xml:space="preserve">Read code: </w:t>
            </w:r>
            <w:r w:rsidRPr="00DC31E3">
              <w:t>9iD1.00</w:t>
            </w:r>
          </w:p>
          <w:p w14:paraId="1A053226" w14:textId="77777777" w:rsidR="00DC31E3" w:rsidRDefault="00DC31E3" w:rsidP="00DC31E3"/>
          <w:p w14:paraId="57F2EC60" w14:textId="77777777" w:rsidR="00DC31E3" w:rsidRDefault="00DC31E3" w:rsidP="00DC31E3">
            <w:r>
              <w:t xml:space="preserve">SNOMED-CT code: </w:t>
            </w:r>
            <w:r w:rsidRPr="00DC31E3">
              <w:t>92731000000108</w:t>
            </w:r>
          </w:p>
          <w:p w14:paraId="7C3F2FDE" w14:textId="77777777" w:rsidR="00DC31E3" w:rsidRDefault="00DC31E3" w:rsidP="00DC31E3"/>
          <w:p w14:paraId="28B361F3" w14:textId="2D2D0062" w:rsidR="00DC31E3" w:rsidRDefault="00DC31E3" w:rsidP="00DC31E3">
            <w:r>
              <w:t xml:space="preserve">Description: </w:t>
            </w:r>
            <w:r w:rsidRPr="00DC31E3">
              <w:t>Nigerian - ethnic category 2001 census</w:t>
            </w:r>
          </w:p>
        </w:tc>
        <w:tc>
          <w:tcPr>
            <w:tcW w:w="3005" w:type="dxa"/>
          </w:tcPr>
          <w:p w14:paraId="6F179F9E" w14:textId="5B8748A9" w:rsidR="00DC31E3" w:rsidRDefault="00DC31E3" w:rsidP="00DC31E3">
            <w:r>
              <w:t>BLACK OR BLACK BRITISH: African (EW)</w:t>
            </w:r>
          </w:p>
          <w:p w14:paraId="30E33A6C" w14:textId="77777777" w:rsidR="00DC31E3" w:rsidRDefault="00DC31E3" w:rsidP="00DC31E3"/>
          <w:p w14:paraId="309D0429" w14:textId="77777777" w:rsidR="00DC31E3" w:rsidRDefault="00DC31E3" w:rsidP="00DC31E3">
            <w:r>
              <w:t>Black African (NI)</w:t>
            </w:r>
          </w:p>
          <w:p w14:paraId="569D80DB" w14:textId="77777777" w:rsidR="00DC31E3" w:rsidRDefault="00DC31E3" w:rsidP="00DC31E3"/>
          <w:p w14:paraId="04C16B17" w14:textId="2B4A8EE8" w:rsidR="00DC31E3" w:rsidRDefault="00DC31E3" w:rsidP="00DC31E3">
            <w:r>
              <w:t>BLACK OR BLACK BRITISH</w:t>
            </w:r>
            <w:r w:rsidRPr="00DC31E3">
              <w:t xml:space="preserve">: African </w:t>
            </w:r>
            <w:r>
              <w:t>(S)</w:t>
            </w:r>
          </w:p>
        </w:tc>
        <w:tc>
          <w:tcPr>
            <w:tcW w:w="3006" w:type="dxa"/>
          </w:tcPr>
          <w:p w14:paraId="0B361398" w14:textId="76D2C8BC" w:rsidR="00DC31E3" w:rsidRDefault="00DC31E3" w:rsidP="00DC31E3">
            <w:r>
              <w:t>Black</w:t>
            </w:r>
          </w:p>
        </w:tc>
      </w:tr>
      <w:tr w:rsidR="00DC31E3" w14:paraId="7E6256C3" w14:textId="77777777" w:rsidTr="00C37A7E">
        <w:tc>
          <w:tcPr>
            <w:tcW w:w="3005" w:type="dxa"/>
          </w:tcPr>
          <w:p w14:paraId="46A4EAF7" w14:textId="77777777" w:rsidR="00DC31E3" w:rsidRDefault="00DC31E3" w:rsidP="00DC31E3">
            <w:r>
              <w:t xml:space="preserve">Read code: </w:t>
            </w:r>
            <w:r w:rsidRPr="00DC31E3">
              <w:t>9iFG.00</w:t>
            </w:r>
          </w:p>
          <w:p w14:paraId="32C444C5" w14:textId="77777777" w:rsidR="00DC31E3" w:rsidRDefault="00DC31E3" w:rsidP="00DC31E3"/>
          <w:p w14:paraId="291CC949" w14:textId="77777777" w:rsidR="00DC31E3" w:rsidRDefault="00DC31E3" w:rsidP="00DC31E3">
            <w:r>
              <w:t xml:space="preserve">SNOMED-CT code: </w:t>
            </w:r>
            <w:r w:rsidRPr="00DC31E3">
              <w:t>94111000000106</w:t>
            </w:r>
          </w:p>
          <w:p w14:paraId="790A75FB" w14:textId="77777777" w:rsidR="00DC31E3" w:rsidRDefault="00DC31E3" w:rsidP="00DC31E3"/>
          <w:p w14:paraId="24EA1593" w14:textId="13437D67" w:rsidR="00DC31E3" w:rsidRDefault="00DC31E3" w:rsidP="00DC31E3">
            <w:r>
              <w:t xml:space="preserve">Description: </w:t>
            </w:r>
            <w:r w:rsidRPr="00DC31E3">
              <w:t>Latin American - ethnic category 2001 census</w:t>
            </w:r>
          </w:p>
        </w:tc>
        <w:tc>
          <w:tcPr>
            <w:tcW w:w="3005" w:type="dxa"/>
          </w:tcPr>
          <w:p w14:paraId="62FC3EB1" w14:textId="527249A9" w:rsidR="00DC31E3" w:rsidRDefault="00DC31E3" w:rsidP="00DC31E3">
            <w:r>
              <w:t>OTHER: Any other ethnic group (EW)</w:t>
            </w:r>
          </w:p>
          <w:p w14:paraId="06FC6787" w14:textId="77777777" w:rsidR="00DC31E3" w:rsidRDefault="00DC31E3" w:rsidP="00DC31E3"/>
          <w:p w14:paraId="17146D28" w14:textId="758AF90C" w:rsidR="00DC31E3" w:rsidRDefault="00DC31E3" w:rsidP="00DC31E3">
            <w:r>
              <w:t>Any other ethnic group (NI)</w:t>
            </w:r>
          </w:p>
          <w:p w14:paraId="42134BDE" w14:textId="77777777" w:rsidR="00DC31E3" w:rsidRDefault="00DC31E3" w:rsidP="00DC31E3"/>
          <w:p w14:paraId="434A73B5" w14:textId="74B57F61" w:rsidR="00DC31E3" w:rsidRDefault="00DC31E3" w:rsidP="00DC31E3">
            <w:r>
              <w:t>OTHER: Other ethnic group (S)</w:t>
            </w:r>
          </w:p>
        </w:tc>
        <w:tc>
          <w:tcPr>
            <w:tcW w:w="3006" w:type="dxa"/>
          </w:tcPr>
          <w:p w14:paraId="1A45AF4A" w14:textId="4B6FA622" w:rsidR="00DC31E3" w:rsidRDefault="00DC31E3" w:rsidP="00DC31E3">
            <w:r>
              <w:t>Other</w:t>
            </w:r>
          </w:p>
        </w:tc>
      </w:tr>
    </w:tbl>
    <w:p w14:paraId="3A71E1F8" w14:textId="5E5465F5" w:rsidR="00956104" w:rsidRDefault="00956104" w:rsidP="00EA53AB"/>
    <w:p w14:paraId="536A19E5" w14:textId="3C8E1DCC" w:rsidR="00B317BB" w:rsidRDefault="00B317BB" w:rsidP="00EA53AB">
      <w:r>
        <w:t>*2011 UK Census Categories for:</w:t>
      </w:r>
    </w:p>
    <w:p w14:paraId="66D859E5" w14:textId="2B757083" w:rsidR="00C37A7E" w:rsidRDefault="00C37A7E" w:rsidP="00EA53AB">
      <w:r>
        <w:t>E – England</w:t>
      </w:r>
    </w:p>
    <w:p w14:paraId="5B7535E7" w14:textId="098F578B" w:rsidR="00C37A7E" w:rsidRDefault="00C37A7E" w:rsidP="00EA53AB">
      <w:r>
        <w:t>W – Wales</w:t>
      </w:r>
    </w:p>
    <w:p w14:paraId="5844E98D" w14:textId="7F84E994" w:rsidR="00C37A7E" w:rsidRDefault="00C37A7E" w:rsidP="00EA53AB">
      <w:r>
        <w:t>NI – Northern Ireland</w:t>
      </w:r>
    </w:p>
    <w:p w14:paraId="42212632" w14:textId="3B04C6AF" w:rsidR="00C01A1A" w:rsidRPr="00956104" w:rsidRDefault="00C37A7E" w:rsidP="007020DE">
      <w:r>
        <w:t>S – Scotland</w:t>
      </w:r>
    </w:p>
    <w:sectPr w:rsidR="00C01A1A" w:rsidRPr="00956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27875"/>
    <w:multiLevelType w:val="hybridMultilevel"/>
    <w:tmpl w:val="C9487E50"/>
    <w:lvl w:ilvl="0" w:tplc="6438174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6957E1"/>
    <w:multiLevelType w:val="hybridMultilevel"/>
    <w:tmpl w:val="56CAE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B038FA"/>
    <w:multiLevelType w:val="hybridMultilevel"/>
    <w:tmpl w:val="021C2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294B28"/>
    <w:multiLevelType w:val="hybridMultilevel"/>
    <w:tmpl w:val="56CAE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6E"/>
    <w:rsid w:val="00044192"/>
    <w:rsid w:val="000755D5"/>
    <w:rsid w:val="001E43E3"/>
    <w:rsid w:val="0024643D"/>
    <w:rsid w:val="00270E27"/>
    <w:rsid w:val="0033434F"/>
    <w:rsid w:val="003F7C78"/>
    <w:rsid w:val="00430F35"/>
    <w:rsid w:val="004716B4"/>
    <w:rsid w:val="005B55D1"/>
    <w:rsid w:val="00687B08"/>
    <w:rsid w:val="007020DE"/>
    <w:rsid w:val="00712738"/>
    <w:rsid w:val="00754762"/>
    <w:rsid w:val="00800990"/>
    <w:rsid w:val="00885745"/>
    <w:rsid w:val="008C1AD0"/>
    <w:rsid w:val="00956104"/>
    <w:rsid w:val="009E4BDB"/>
    <w:rsid w:val="00A03284"/>
    <w:rsid w:val="00A77149"/>
    <w:rsid w:val="00B317BB"/>
    <w:rsid w:val="00C01A1A"/>
    <w:rsid w:val="00C37A7E"/>
    <w:rsid w:val="00C43B0B"/>
    <w:rsid w:val="00D0546E"/>
    <w:rsid w:val="00D84690"/>
    <w:rsid w:val="00DC31E3"/>
    <w:rsid w:val="00DF51FA"/>
    <w:rsid w:val="00E13016"/>
    <w:rsid w:val="00E73573"/>
    <w:rsid w:val="00E9520C"/>
    <w:rsid w:val="00EA53AB"/>
    <w:rsid w:val="00EE0DE1"/>
    <w:rsid w:val="00F20E56"/>
    <w:rsid w:val="00FD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D98DC"/>
  <w15:chartTrackingRefBased/>
  <w15:docId w15:val="{670AB22F-BDF3-4B52-8052-EFF894A5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46E"/>
    <w:pPr>
      <w:ind w:left="720"/>
      <w:contextualSpacing/>
    </w:pPr>
  </w:style>
  <w:style w:type="table" w:styleId="TableGrid">
    <w:name w:val="Table Grid"/>
    <w:basedOn w:val="TableNormal"/>
    <w:uiPriority w:val="39"/>
    <w:rsid w:val="00D05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054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546E"/>
    <w:rPr>
      <w:color w:val="954F72"/>
      <w:u w:val="single"/>
    </w:rPr>
  </w:style>
  <w:style w:type="paragraph" w:customStyle="1" w:styleId="msonormal0">
    <w:name w:val="msonormal"/>
    <w:basedOn w:val="Normal"/>
    <w:rsid w:val="00D05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D054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5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RA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son, Eleanor</dc:creator>
  <cp:keywords/>
  <dc:description/>
  <cp:lastModifiedBy>Shiekh, Suhail</cp:lastModifiedBy>
  <cp:revision>2</cp:revision>
  <dcterms:created xsi:type="dcterms:W3CDTF">2022-06-23T22:47:00Z</dcterms:created>
  <dcterms:modified xsi:type="dcterms:W3CDTF">2022-06-23T22:47:00Z</dcterms:modified>
</cp:coreProperties>
</file>